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77A01" w14:textId="77777777" w:rsidR="00191BA0" w:rsidRDefault="00191BA0" w:rsidP="00191BA0">
      <w:pPr>
        <w:rPr>
          <w:rFonts w:ascii="Arial" w:hAnsi="Arial" w:cs="Arial"/>
        </w:rPr>
      </w:pPr>
      <w:r w:rsidRPr="007F3672">
        <w:rPr>
          <w:rFonts w:ascii="Arial" w:hAnsi="Arial" w:cs="Arial"/>
          <w:b/>
        </w:rPr>
        <w:t xml:space="preserve">Supplementary Table 1  </w:t>
      </w:r>
      <w:r w:rsidRPr="007F3672">
        <w:rPr>
          <w:rFonts w:ascii="Arial" w:hAnsi="Arial" w:cs="Arial"/>
        </w:rPr>
        <w:t xml:space="preserve"> Clinical characteristics of MG patients</w:t>
      </w:r>
    </w:p>
    <w:p w14:paraId="10801A75" w14:textId="77777777" w:rsidR="00191BA0" w:rsidRPr="007F3672" w:rsidRDefault="00191BA0" w:rsidP="00191BA0">
      <w:pPr>
        <w:rPr>
          <w:rFonts w:ascii="Arial" w:hAnsi="Arial" w:cs="Arial"/>
        </w:rPr>
      </w:pPr>
    </w:p>
    <w:tbl>
      <w:tblPr>
        <w:tblStyle w:val="a3"/>
        <w:tblW w:w="8811" w:type="dxa"/>
        <w:tblInd w:w="-2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1087"/>
        <w:gridCol w:w="1606"/>
        <w:gridCol w:w="1991"/>
        <w:gridCol w:w="1136"/>
        <w:gridCol w:w="1705"/>
      </w:tblGrid>
      <w:tr w:rsidR="00191BA0" w:rsidRPr="004D3D8A" w14:paraId="164668E3" w14:textId="77777777" w:rsidTr="00A02B6E">
        <w:trPr>
          <w:trHeight w:val="453"/>
        </w:trPr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1D83C6C9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S</w:t>
            </w:r>
            <w:r>
              <w:rPr>
                <w:rFonts w:ascii="Arial" w:hAnsi="Arial" w:cs="Arial"/>
                <w:sz w:val="22"/>
              </w:rPr>
              <w:t>pecimen</w:t>
            </w:r>
            <w:r w:rsidRPr="004D3D8A">
              <w:rPr>
                <w:rFonts w:ascii="Arial" w:hAnsi="Arial" w:cs="Arial"/>
                <w:sz w:val="22"/>
              </w:rPr>
              <w:t xml:space="preserve"> ID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636DBD0C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Age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4D3D8A">
              <w:rPr>
                <w:rFonts w:ascii="Arial" w:hAnsi="Arial" w:cs="Arial"/>
                <w:sz w:val="22"/>
              </w:rPr>
              <w:t>(y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03FA5FC3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Male/Female (M/F)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37386C9E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MGFA classificatio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0AABCCC2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QMG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BDADC67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AChR-Ab (nmol/L)</w:t>
            </w:r>
          </w:p>
        </w:tc>
      </w:tr>
      <w:tr w:rsidR="00191BA0" w:rsidRPr="004D3D8A" w14:paraId="01E50BF0" w14:textId="77777777" w:rsidTr="00A02B6E">
        <w:trPr>
          <w:trHeight w:val="318"/>
        </w:trPr>
        <w:tc>
          <w:tcPr>
            <w:tcW w:w="1286" w:type="dxa"/>
            <w:tcBorders>
              <w:top w:val="single" w:sz="4" w:space="0" w:color="auto"/>
            </w:tcBorders>
          </w:tcPr>
          <w:p w14:paraId="26327D8B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A07165C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58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7CF1B198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5F36FCE4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IIIb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B90AD97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8604FDF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6.89</w:t>
            </w:r>
          </w:p>
        </w:tc>
      </w:tr>
      <w:tr w:rsidR="00191BA0" w:rsidRPr="004D3D8A" w14:paraId="0BCC662B" w14:textId="77777777" w:rsidTr="00A02B6E">
        <w:trPr>
          <w:trHeight w:val="318"/>
        </w:trPr>
        <w:tc>
          <w:tcPr>
            <w:tcW w:w="1286" w:type="dxa"/>
          </w:tcPr>
          <w:p w14:paraId="4B079535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087" w:type="dxa"/>
          </w:tcPr>
          <w:p w14:paraId="7CF3F3BC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49</w:t>
            </w:r>
          </w:p>
        </w:tc>
        <w:tc>
          <w:tcPr>
            <w:tcW w:w="1606" w:type="dxa"/>
          </w:tcPr>
          <w:p w14:paraId="35DA7034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91" w:type="dxa"/>
          </w:tcPr>
          <w:p w14:paraId="180F4CF1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IIa</w:t>
            </w:r>
          </w:p>
        </w:tc>
        <w:tc>
          <w:tcPr>
            <w:tcW w:w="1136" w:type="dxa"/>
          </w:tcPr>
          <w:p w14:paraId="1E07690F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05" w:type="dxa"/>
          </w:tcPr>
          <w:p w14:paraId="1D561E12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3.59</w:t>
            </w:r>
          </w:p>
        </w:tc>
      </w:tr>
      <w:tr w:rsidR="00191BA0" w:rsidRPr="004D3D8A" w14:paraId="5AF8DC31" w14:textId="77777777" w:rsidTr="00A02B6E">
        <w:trPr>
          <w:trHeight w:val="318"/>
        </w:trPr>
        <w:tc>
          <w:tcPr>
            <w:tcW w:w="1286" w:type="dxa"/>
          </w:tcPr>
          <w:p w14:paraId="3B7839FE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087" w:type="dxa"/>
          </w:tcPr>
          <w:p w14:paraId="0E558BDC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1606" w:type="dxa"/>
          </w:tcPr>
          <w:p w14:paraId="02E32E73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991" w:type="dxa"/>
          </w:tcPr>
          <w:p w14:paraId="607995BE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IIa</w:t>
            </w:r>
          </w:p>
        </w:tc>
        <w:tc>
          <w:tcPr>
            <w:tcW w:w="1136" w:type="dxa"/>
          </w:tcPr>
          <w:p w14:paraId="33727B0F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1705" w:type="dxa"/>
          </w:tcPr>
          <w:p w14:paraId="49E7C18B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3.11</w:t>
            </w:r>
          </w:p>
        </w:tc>
      </w:tr>
      <w:tr w:rsidR="00191BA0" w:rsidRPr="004D3D8A" w14:paraId="0451D989" w14:textId="77777777" w:rsidTr="00A02B6E">
        <w:trPr>
          <w:trHeight w:val="298"/>
        </w:trPr>
        <w:tc>
          <w:tcPr>
            <w:tcW w:w="1286" w:type="dxa"/>
          </w:tcPr>
          <w:p w14:paraId="182436D2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087" w:type="dxa"/>
          </w:tcPr>
          <w:p w14:paraId="4057C2CC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45</w:t>
            </w:r>
          </w:p>
        </w:tc>
        <w:tc>
          <w:tcPr>
            <w:tcW w:w="1606" w:type="dxa"/>
          </w:tcPr>
          <w:p w14:paraId="01D8E1E8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991" w:type="dxa"/>
          </w:tcPr>
          <w:p w14:paraId="785F33EE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IIa</w:t>
            </w:r>
          </w:p>
        </w:tc>
        <w:tc>
          <w:tcPr>
            <w:tcW w:w="1136" w:type="dxa"/>
          </w:tcPr>
          <w:p w14:paraId="77582992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705" w:type="dxa"/>
          </w:tcPr>
          <w:p w14:paraId="0C3FBD67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5.63</w:t>
            </w:r>
          </w:p>
        </w:tc>
      </w:tr>
      <w:tr w:rsidR="00191BA0" w:rsidRPr="004D3D8A" w14:paraId="5D7CEC16" w14:textId="77777777" w:rsidTr="00A02B6E">
        <w:trPr>
          <w:trHeight w:val="318"/>
        </w:trPr>
        <w:tc>
          <w:tcPr>
            <w:tcW w:w="1286" w:type="dxa"/>
          </w:tcPr>
          <w:p w14:paraId="53130A53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087" w:type="dxa"/>
          </w:tcPr>
          <w:p w14:paraId="1C7FFCC7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46</w:t>
            </w:r>
          </w:p>
        </w:tc>
        <w:tc>
          <w:tcPr>
            <w:tcW w:w="1606" w:type="dxa"/>
          </w:tcPr>
          <w:p w14:paraId="751123F9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991" w:type="dxa"/>
          </w:tcPr>
          <w:p w14:paraId="2D9E04D0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IIa</w:t>
            </w:r>
          </w:p>
        </w:tc>
        <w:tc>
          <w:tcPr>
            <w:tcW w:w="1136" w:type="dxa"/>
          </w:tcPr>
          <w:p w14:paraId="222B750F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705" w:type="dxa"/>
          </w:tcPr>
          <w:p w14:paraId="78367D96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4.87</w:t>
            </w:r>
          </w:p>
        </w:tc>
      </w:tr>
      <w:tr w:rsidR="00191BA0" w:rsidRPr="004D3D8A" w14:paraId="3C63308D" w14:textId="77777777" w:rsidTr="00A02B6E">
        <w:trPr>
          <w:trHeight w:val="318"/>
        </w:trPr>
        <w:tc>
          <w:tcPr>
            <w:tcW w:w="1286" w:type="dxa"/>
          </w:tcPr>
          <w:p w14:paraId="1C79E6EE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087" w:type="dxa"/>
          </w:tcPr>
          <w:p w14:paraId="0B9CF143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50</w:t>
            </w:r>
          </w:p>
        </w:tc>
        <w:tc>
          <w:tcPr>
            <w:tcW w:w="1606" w:type="dxa"/>
          </w:tcPr>
          <w:p w14:paraId="1EE03EAE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91" w:type="dxa"/>
          </w:tcPr>
          <w:p w14:paraId="1BD15A8D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IIb</w:t>
            </w:r>
          </w:p>
        </w:tc>
        <w:tc>
          <w:tcPr>
            <w:tcW w:w="1136" w:type="dxa"/>
          </w:tcPr>
          <w:p w14:paraId="498B95AF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05" w:type="dxa"/>
          </w:tcPr>
          <w:p w14:paraId="0AFA38D6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4.44</w:t>
            </w:r>
          </w:p>
        </w:tc>
      </w:tr>
      <w:tr w:rsidR="00191BA0" w:rsidRPr="004D3D8A" w14:paraId="12C40B55" w14:textId="77777777" w:rsidTr="00A02B6E">
        <w:trPr>
          <w:trHeight w:val="318"/>
        </w:trPr>
        <w:tc>
          <w:tcPr>
            <w:tcW w:w="1286" w:type="dxa"/>
          </w:tcPr>
          <w:p w14:paraId="444A5DA6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087" w:type="dxa"/>
          </w:tcPr>
          <w:p w14:paraId="73F78DA1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1606" w:type="dxa"/>
          </w:tcPr>
          <w:p w14:paraId="7B016201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91" w:type="dxa"/>
          </w:tcPr>
          <w:p w14:paraId="7F19BEC4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IIa</w:t>
            </w:r>
          </w:p>
        </w:tc>
        <w:tc>
          <w:tcPr>
            <w:tcW w:w="1136" w:type="dxa"/>
          </w:tcPr>
          <w:p w14:paraId="19B84F87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705" w:type="dxa"/>
          </w:tcPr>
          <w:p w14:paraId="4ECFBE4A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5.78</w:t>
            </w:r>
          </w:p>
        </w:tc>
      </w:tr>
      <w:tr w:rsidR="00191BA0" w:rsidRPr="004D3D8A" w14:paraId="7C80234D" w14:textId="77777777" w:rsidTr="00A02B6E">
        <w:trPr>
          <w:trHeight w:val="318"/>
        </w:trPr>
        <w:tc>
          <w:tcPr>
            <w:tcW w:w="1286" w:type="dxa"/>
          </w:tcPr>
          <w:p w14:paraId="05F36551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087" w:type="dxa"/>
          </w:tcPr>
          <w:p w14:paraId="6582990F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67</w:t>
            </w:r>
          </w:p>
        </w:tc>
        <w:tc>
          <w:tcPr>
            <w:tcW w:w="1606" w:type="dxa"/>
          </w:tcPr>
          <w:p w14:paraId="5E36BCF9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991" w:type="dxa"/>
          </w:tcPr>
          <w:p w14:paraId="74FC8534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IIb</w:t>
            </w:r>
          </w:p>
        </w:tc>
        <w:tc>
          <w:tcPr>
            <w:tcW w:w="1136" w:type="dxa"/>
          </w:tcPr>
          <w:p w14:paraId="168F198C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05" w:type="dxa"/>
          </w:tcPr>
          <w:p w14:paraId="0AD3DADE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22.04</w:t>
            </w:r>
          </w:p>
        </w:tc>
      </w:tr>
      <w:tr w:rsidR="00191BA0" w:rsidRPr="004D3D8A" w14:paraId="558DB6D3" w14:textId="77777777" w:rsidTr="00A02B6E">
        <w:trPr>
          <w:trHeight w:val="318"/>
        </w:trPr>
        <w:tc>
          <w:tcPr>
            <w:tcW w:w="1286" w:type="dxa"/>
          </w:tcPr>
          <w:p w14:paraId="5AD74B10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087" w:type="dxa"/>
          </w:tcPr>
          <w:p w14:paraId="10679C07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1606" w:type="dxa"/>
          </w:tcPr>
          <w:p w14:paraId="71D96BA4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991" w:type="dxa"/>
          </w:tcPr>
          <w:p w14:paraId="3D036E23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IIIa</w:t>
            </w:r>
          </w:p>
        </w:tc>
        <w:tc>
          <w:tcPr>
            <w:tcW w:w="1136" w:type="dxa"/>
          </w:tcPr>
          <w:p w14:paraId="47A4FC6C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1705" w:type="dxa"/>
          </w:tcPr>
          <w:p w14:paraId="1F748E8F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4.76</w:t>
            </w:r>
          </w:p>
        </w:tc>
      </w:tr>
      <w:tr w:rsidR="00191BA0" w:rsidRPr="004D3D8A" w14:paraId="6D2D74F6" w14:textId="77777777" w:rsidTr="00A02B6E">
        <w:trPr>
          <w:trHeight w:val="298"/>
        </w:trPr>
        <w:tc>
          <w:tcPr>
            <w:tcW w:w="1286" w:type="dxa"/>
          </w:tcPr>
          <w:p w14:paraId="38ABA34E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087" w:type="dxa"/>
          </w:tcPr>
          <w:p w14:paraId="2BA4BB55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1606" w:type="dxa"/>
          </w:tcPr>
          <w:p w14:paraId="69B3771B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991" w:type="dxa"/>
          </w:tcPr>
          <w:p w14:paraId="24ED2EBC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IIa</w:t>
            </w:r>
          </w:p>
        </w:tc>
        <w:tc>
          <w:tcPr>
            <w:tcW w:w="1136" w:type="dxa"/>
          </w:tcPr>
          <w:p w14:paraId="3A26B9AA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05" w:type="dxa"/>
          </w:tcPr>
          <w:p w14:paraId="7AAD80A7" w14:textId="77777777" w:rsidR="00191BA0" w:rsidRPr="004D3D8A" w:rsidRDefault="00191BA0" w:rsidP="00A02B6E">
            <w:pPr>
              <w:rPr>
                <w:rFonts w:ascii="Arial" w:hAnsi="Arial" w:cs="Arial"/>
                <w:sz w:val="22"/>
              </w:rPr>
            </w:pPr>
            <w:r w:rsidRPr="004D3D8A">
              <w:rPr>
                <w:rFonts w:ascii="Arial" w:hAnsi="Arial" w:cs="Arial"/>
                <w:sz w:val="22"/>
              </w:rPr>
              <w:t>14.64</w:t>
            </w:r>
          </w:p>
        </w:tc>
      </w:tr>
    </w:tbl>
    <w:p w14:paraId="03ECE999" w14:textId="77777777" w:rsidR="00191BA0" w:rsidRDefault="00191BA0" w:rsidP="00191BA0"/>
    <w:p w14:paraId="32CA392C" w14:textId="77777777" w:rsidR="0071622D" w:rsidRDefault="00191BA0">
      <w:pPr>
        <w:rPr>
          <w:rFonts w:hint="eastAsia"/>
        </w:rPr>
      </w:pPr>
      <w:bookmarkStart w:id="0" w:name="_GoBack"/>
      <w:bookmarkEnd w:id="0"/>
    </w:p>
    <w:sectPr w:rsidR="0071622D" w:rsidSect="001556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BA0"/>
    <w:rsid w:val="00037A57"/>
    <w:rsid w:val="000534B4"/>
    <w:rsid w:val="00056C3A"/>
    <w:rsid w:val="000612EA"/>
    <w:rsid w:val="000905A2"/>
    <w:rsid w:val="000E3267"/>
    <w:rsid w:val="000F0C60"/>
    <w:rsid w:val="00102B7E"/>
    <w:rsid w:val="00135D55"/>
    <w:rsid w:val="001556DA"/>
    <w:rsid w:val="00191BA0"/>
    <w:rsid w:val="00204D8B"/>
    <w:rsid w:val="00207923"/>
    <w:rsid w:val="00225DF1"/>
    <w:rsid w:val="002369F8"/>
    <w:rsid w:val="00244A0F"/>
    <w:rsid w:val="00247F47"/>
    <w:rsid w:val="002556D1"/>
    <w:rsid w:val="00265A1F"/>
    <w:rsid w:val="00273B10"/>
    <w:rsid w:val="002A4C78"/>
    <w:rsid w:val="002F1D4B"/>
    <w:rsid w:val="00322FB5"/>
    <w:rsid w:val="00325C73"/>
    <w:rsid w:val="00331A78"/>
    <w:rsid w:val="0038276E"/>
    <w:rsid w:val="003A1C50"/>
    <w:rsid w:val="003C0D32"/>
    <w:rsid w:val="003C2D75"/>
    <w:rsid w:val="003D43E4"/>
    <w:rsid w:val="003F5F72"/>
    <w:rsid w:val="00410D13"/>
    <w:rsid w:val="00414666"/>
    <w:rsid w:val="004504E7"/>
    <w:rsid w:val="00466D2F"/>
    <w:rsid w:val="00484FDF"/>
    <w:rsid w:val="004950A5"/>
    <w:rsid w:val="004A01C4"/>
    <w:rsid w:val="004B73B9"/>
    <w:rsid w:val="004C02EB"/>
    <w:rsid w:val="004D3925"/>
    <w:rsid w:val="004E257F"/>
    <w:rsid w:val="00541B39"/>
    <w:rsid w:val="005D3EE1"/>
    <w:rsid w:val="005D54D1"/>
    <w:rsid w:val="005F497D"/>
    <w:rsid w:val="00607183"/>
    <w:rsid w:val="00625C3A"/>
    <w:rsid w:val="00631ECA"/>
    <w:rsid w:val="00653D82"/>
    <w:rsid w:val="0066574E"/>
    <w:rsid w:val="0068170B"/>
    <w:rsid w:val="00681B04"/>
    <w:rsid w:val="0068793A"/>
    <w:rsid w:val="00694940"/>
    <w:rsid w:val="006E57E2"/>
    <w:rsid w:val="006E762E"/>
    <w:rsid w:val="00707704"/>
    <w:rsid w:val="007254E7"/>
    <w:rsid w:val="00737C5F"/>
    <w:rsid w:val="007733A6"/>
    <w:rsid w:val="007820D1"/>
    <w:rsid w:val="00786028"/>
    <w:rsid w:val="00787E5E"/>
    <w:rsid w:val="007B05CC"/>
    <w:rsid w:val="007B32E6"/>
    <w:rsid w:val="007C450E"/>
    <w:rsid w:val="007C710F"/>
    <w:rsid w:val="007E7735"/>
    <w:rsid w:val="007F2593"/>
    <w:rsid w:val="00824F1D"/>
    <w:rsid w:val="00835F9C"/>
    <w:rsid w:val="00857853"/>
    <w:rsid w:val="008936F1"/>
    <w:rsid w:val="008C6A86"/>
    <w:rsid w:val="008F69DC"/>
    <w:rsid w:val="0091158B"/>
    <w:rsid w:val="00945E47"/>
    <w:rsid w:val="00951F61"/>
    <w:rsid w:val="00954ADA"/>
    <w:rsid w:val="00955EBA"/>
    <w:rsid w:val="00966C7F"/>
    <w:rsid w:val="009726AC"/>
    <w:rsid w:val="00975F23"/>
    <w:rsid w:val="00993B40"/>
    <w:rsid w:val="009E5659"/>
    <w:rsid w:val="009F4B36"/>
    <w:rsid w:val="00A470D0"/>
    <w:rsid w:val="00A80EA4"/>
    <w:rsid w:val="00AA241B"/>
    <w:rsid w:val="00AB1C62"/>
    <w:rsid w:val="00AC57B8"/>
    <w:rsid w:val="00AE0B6D"/>
    <w:rsid w:val="00BB0300"/>
    <w:rsid w:val="00C053D1"/>
    <w:rsid w:val="00C25C74"/>
    <w:rsid w:val="00C33534"/>
    <w:rsid w:val="00C75246"/>
    <w:rsid w:val="00C911BA"/>
    <w:rsid w:val="00CD1837"/>
    <w:rsid w:val="00CE63EC"/>
    <w:rsid w:val="00CE7C65"/>
    <w:rsid w:val="00CF248F"/>
    <w:rsid w:val="00D15624"/>
    <w:rsid w:val="00D17A5D"/>
    <w:rsid w:val="00D37E4D"/>
    <w:rsid w:val="00DA77A2"/>
    <w:rsid w:val="00DD2ACB"/>
    <w:rsid w:val="00DD41E4"/>
    <w:rsid w:val="00DE1D6E"/>
    <w:rsid w:val="00E20001"/>
    <w:rsid w:val="00E37422"/>
    <w:rsid w:val="00E84EBC"/>
    <w:rsid w:val="00E87BB6"/>
    <w:rsid w:val="00EA5538"/>
    <w:rsid w:val="00EA7046"/>
    <w:rsid w:val="00EA7F22"/>
    <w:rsid w:val="00EB129A"/>
    <w:rsid w:val="00EC2160"/>
    <w:rsid w:val="00EC6F57"/>
    <w:rsid w:val="00ED1FF8"/>
    <w:rsid w:val="00EE10BF"/>
    <w:rsid w:val="00F03323"/>
    <w:rsid w:val="00F04091"/>
    <w:rsid w:val="00F32211"/>
    <w:rsid w:val="00F36DE1"/>
    <w:rsid w:val="00F666B6"/>
    <w:rsid w:val="00F73E40"/>
    <w:rsid w:val="00F77AA5"/>
    <w:rsid w:val="00FA523B"/>
    <w:rsid w:val="00FE0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C96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91BA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1B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Macintosh Word</Application>
  <DocSecurity>0</DocSecurity>
  <Lines>2</Lines>
  <Paragraphs>1</Paragraphs>
  <ScaleCrop>false</ScaleCrop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Song</dc:creator>
  <cp:keywords/>
  <dc:description/>
  <cp:lastModifiedBy>Jie Song</cp:lastModifiedBy>
  <cp:revision>1</cp:revision>
  <dcterms:created xsi:type="dcterms:W3CDTF">2022-01-19T09:06:00Z</dcterms:created>
  <dcterms:modified xsi:type="dcterms:W3CDTF">2022-01-19T09:06:00Z</dcterms:modified>
</cp:coreProperties>
</file>